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95763" w14:textId="14BED34E" w:rsidR="00B02808" w:rsidRPr="00660D38" w:rsidRDefault="0060560A" w:rsidP="00660D38">
      <w:pPr>
        <w:jc w:val="center"/>
        <w:rPr>
          <w:rFonts w:ascii="Calibri" w:hAnsi="Calibri" w:cs="Calibri"/>
        </w:rPr>
      </w:pPr>
      <w:r w:rsidRPr="0060560A">
        <w:rPr>
          <w:rFonts w:ascii="Calibri" w:hAnsi="Calibri" w:cs="Calibri"/>
        </w:rPr>
        <w:t xml:space="preserve">Supplementary </w:t>
      </w:r>
      <w:r w:rsidR="00A552B4">
        <w:rPr>
          <w:rFonts w:ascii="Calibri" w:hAnsi="Calibri" w:cs="Calibri"/>
        </w:rPr>
        <w:t>2</w:t>
      </w:r>
      <w:r>
        <w:rPr>
          <w:rFonts w:ascii="Calibri" w:hAnsi="Calibri" w:cs="Calibri"/>
        </w:rPr>
        <w:t xml:space="preserve"> </w:t>
      </w:r>
      <w:r w:rsidR="00B02808" w:rsidRPr="00660D38">
        <w:rPr>
          <w:rFonts w:ascii="Calibri" w:hAnsi="Calibri" w:cs="Calibri"/>
        </w:rPr>
        <w:t>The quality assessment of included studies</w:t>
      </w:r>
    </w:p>
    <w:tbl>
      <w:tblPr>
        <w:tblW w:w="9722" w:type="dxa"/>
        <w:tblInd w:w="-43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43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09"/>
      </w:tblGrid>
      <w:tr w:rsidR="00510B7F" w:rsidRPr="00510B7F" w14:paraId="4FB6B453" w14:textId="77777777" w:rsidTr="0089031E">
        <w:trPr>
          <w:trHeight w:val="278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92DAA8F" w14:textId="7A780EAA" w:rsidR="00510B7F" w:rsidRPr="00510B7F" w:rsidRDefault="00510B7F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udy</w:t>
            </w:r>
          </w:p>
        </w:tc>
        <w:tc>
          <w:tcPr>
            <w:tcW w:w="73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37F4EBD1" w14:textId="73188EA4" w:rsidR="00510B7F" w:rsidRPr="00510B7F" w:rsidRDefault="00510B7F" w:rsidP="00510B7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10B7F">
              <w:rPr>
                <w:rFonts w:ascii="Calibri" w:hAnsi="Calibri" w:cs="Calibri"/>
              </w:rPr>
              <w:t>Item1</w:t>
            </w:r>
          </w:p>
        </w:tc>
        <w:tc>
          <w:tcPr>
            <w:tcW w:w="73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4A078FC9" w14:textId="10251DF2" w:rsidR="00510B7F" w:rsidRPr="00510B7F" w:rsidRDefault="00510B7F" w:rsidP="00510B7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10B7F">
              <w:rPr>
                <w:rFonts w:ascii="Calibri" w:hAnsi="Calibri" w:cs="Calibri"/>
              </w:rPr>
              <w:t>Item2</w:t>
            </w:r>
          </w:p>
        </w:tc>
        <w:tc>
          <w:tcPr>
            <w:tcW w:w="73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1F23EA36" w14:textId="7AFA83D5" w:rsidR="00510B7F" w:rsidRPr="00510B7F" w:rsidRDefault="00510B7F" w:rsidP="00510B7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10B7F">
              <w:rPr>
                <w:rFonts w:ascii="Calibri" w:hAnsi="Calibri" w:cs="Calibri"/>
              </w:rPr>
              <w:t>Item3</w:t>
            </w:r>
          </w:p>
        </w:tc>
        <w:tc>
          <w:tcPr>
            <w:tcW w:w="73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3FDCEB70" w14:textId="77A0880C" w:rsidR="00510B7F" w:rsidRPr="00510B7F" w:rsidRDefault="00510B7F" w:rsidP="00510B7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10B7F">
              <w:rPr>
                <w:rFonts w:ascii="Calibri" w:hAnsi="Calibri" w:cs="Calibri"/>
              </w:rPr>
              <w:t>Item4</w:t>
            </w:r>
          </w:p>
        </w:tc>
        <w:tc>
          <w:tcPr>
            <w:tcW w:w="73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19410F04" w14:textId="6490365C" w:rsidR="00510B7F" w:rsidRPr="00510B7F" w:rsidRDefault="00510B7F" w:rsidP="00510B7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10B7F">
              <w:rPr>
                <w:rFonts w:ascii="Calibri" w:hAnsi="Calibri" w:cs="Calibri"/>
              </w:rPr>
              <w:t>Item5</w:t>
            </w:r>
          </w:p>
        </w:tc>
        <w:tc>
          <w:tcPr>
            <w:tcW w:w="73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6FE9D26F" w14:textId="0B8246F5" w:rsidR="00510B7F" w:rsidRPr="00510B7F" w:rsidRDefault="00510B7F" w:rsidP="00510B7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10B7F">
              <w:rPr>
                <w:rFonts w:ascii="Calibri" w:hAnsi="Calibri" w:cs="Calibri"/>
              </w:rPr>
              <w:t>Item6</w:t>
            </w:r>
          </w:p>
        </w:tc>
        <w:tc>
          <w:tcPr>
            <w:tcW w:w="73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783ADF30" w14:textId="1FE8EF2F" w:rsidR="00510B7F" w:rsidRPr="00510B7F" w:rsidRDefault="00510B7F" w:rsidP="00510B7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10B7F">
              <w:rPr>
                <w:rFonts w:ascii="Calibri" w:hAnsi="Calibri" w:cs="Calibri"/>
              </w:rPr>
              <w:t>Item7</w:t>
            </w:r>
          </w:p>
        </w:tc>
        <w:tc>
          <w:tcPr>
            <w:tcW w:w="73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05911FD0" w14:textId="462CB12B" w:rsidR="00510B7F" w:rsidRPr="00510B7F" w:rsidRDefault="00510B7F" w:rsidP="00510B7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10B7F">
              <w:rPr>
                <w:rFonts w:ascii="Calibri" w:hAnsi="Calibri" w:cs="Calibri"/>
              </w:rPr>
              <w:t>Item8</w:t>
            </w:r>
          </w:p>
        </w:tc>
        <w:tc>
          <w:tcPr>
            <w:tcW w:w="73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2B7E2D47" w14:textId="3B95A952" w:rsidR="00510B7F" w:rsidRPr="00510B7F" w:rsidRDefault="00510B7F" w:rsidP="00510B7F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10B7F">
              <w:rPr>
                <w:rFonts w:ascii="Calibri" w:hAnsi="Calibri" w:cs="Calibri"/>
              </w:rPr>
              <w:t>Item9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229BD7E8" w14:textId="778D7B70" w:rsidR="00510B7F" w:rsidRPr="00510B7F" w:rsidRDefault="00510B7F" w:rsidP="00510B7F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510B7F">
              <w:rPr>
                <w:rFonts w:ascii="Calibri" w:hAnsi="Calibri" w:cs="Calibri"/>
              </w:rPr>
              <w:t>Total</w:t>
            </w:r>
          </w:p>
        </w:tc>
      </w:tr>
      <w:tr w:rsidR="003576F7" w:rsidRPr="00510B7F" w14:paraId="3CE3A900" w14:textId="77777777" w:rsidTr="0089031E">
        <w:trPr>
          <w:trHeight w:val="278"/>
        </w:trPr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noWrap/>
            <w:hideMark/>
          </w:tcPr>
          <w:p w14:paraId="67090FE1" w14:textId="05DF71AD" w:rsidR="003576F7" w:rsidRPr="00510B7F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hmieder 1996</w:t>
            </w:r>
          </w:p>
        </w:tc>
        <w:tc>
          <w:tcPr>
            <w:tcW w:w="73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61B31117" w14:textId="68C4AD3C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2DA37DD7" w14:textId="11DDA9C7" w:rsidR="003576F7" w:rsidRPr="00510B7F" w:rsidRDefault="00C8439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C8439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N</w:t>
            </w:r>
          </w:p>
        </w:tc>
        <w:tc>
          <w:tcPr>
            <w:tcW w:w="73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741F7CD1" w14:textId="202801C2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7704445A" w14:textId="39D841C0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79BF1638" w14:textId="6CD14C8A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32C46758" w14:textId="4CB5DB86" w:rsidR="003576F7" w:rsidRPr="0089031E" w:rsidRDefault="003D7EC3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33BD5E55" w14:textId="33F36D68" w:rsidR="003576F7" w:rsidRPr="0089031E" w:rsidRDefault="00B63AA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02D8A1AC" w14:textId="3DD1D8F5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BBEFF34" w14:textId="7EA6EECC" w:rsidR="003576F7" w:rsidRPr="00510B7F" w:rsidRDefault="00B63AA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79513ED0" w14:textId="011F652F" w:rsidR="003576F7" w:rsidRPr="0089031E" w:rsidRDefault="00F33F0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8</w:t>
            </w:r>
          </w:p>
        </w:tc>
      </w:tr>
      <w:tr w:rsidR="003576F7" w:rsidRPr="00510B7F" w14:paraId="6F65C587" w14:textId="77777777" w:rsidTr="0089031E">
        <w:trPr>
          <w:trHeight w:val="27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4D72D29" w14:textId="134B7705" w:rsidR="003576F7" w:rsidRPr="00510B7F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Baba 1999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EC2E4C" w14:textId="28CFFE91" w:rsidR="003576F7" w:rsidRPr="0089031E" w:rsidRDefault="003E652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B9007C" w14:textId="6E9C88AD" w:rsidR="003576F7" w:rsidRPr="00510B7F" w:rsidRDefault="00536E39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547DF2" w14:textId="31271209" w:rsidR="003576F7" w:rsidRPr="0089031E" w:rsidRDefault="003E652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709225" w14:textId="4779E388" w:rsidR="003576F7" w:rsidRPr="0089031E" w:rsidRDefault="00ED27F3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A35833" w14:textId="385F2729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7B96AA" w14:textId="2A1AAE80" w:rsidR="003576F7" w:rsidRPr="0089031E" w:rsidRDefault="00ED27F3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4FB99F" w14:textId="5CA53306" w:rsidR="003576F7" w:rsidRPr="0089031E" w:rsidRDefault="00ED27F3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90D5A4" w14:textId="367D1043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60B5FD" w14:textId="31761837" w:rsidR="003576F7" w:rsidRPr="00510B7F" w:rsidRDefault="00AA65DC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329AB4" w14:textId="2E97658C" w:rsidR="003576F7" w:rsidRPr="0089031E" w:rsidRDefault="00F33F0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8</w:t>
            </w:r>
          </w:p>
        </w:tc>
      </w:tr>
      <w:tr w:rsidR="003576F7" w:rsidRPr="00510B7F" w14:paraId="39A8E7DD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2E57B997" w14:textId="167E2A05" w:rsidR="003576F7" w:rsidRPr="00510B7F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isarski 200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6779EE8" w14:textId="5CE0BD66" w:rsidR="003576F7" w:rsidRPr="0089031E" w:rsidRDefault="002E687C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6182E4E" w14:textId="447C953C" w:rsidR="003576F7" w:rsidRPr="00510B7F" w:rsidRDefault="00137FA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8B54246" w14:textId="1A8BCACD" w:rsidR="003576F7" w:rsidRPr="0089031E" w:rsidRDefault="00AA65DC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CBC4C65" w14:textId="34CED749" w:rsidR="003576F7" w:rsidRPr="0089031E" w:rsidRDefault="002E687C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ECBBE26" w14:textId="2C92C88F" w:rsidR="003576F7" w:rsidRPr="00510B7F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94A6A3B" w14:textId="1A3336B8" w:rsidR="003576F7" w:rsidRPr="00510B7F" w:rsidRDefault="00CA6DF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6DA3CA3" w14:textId="39C702BE" w:rsidR="003576F7" w:rsidRPr="0089031E" w:rsidRDefault="00CA6DF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D5525F0" w14:textId="76E5AB56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69D313E" w14:textId="7E25CE34" w:rsidR="003576F7" w:rsidRPr="00510B7F" w:rsidRDefault="002E687C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76F52F" w14:textId="38168D0C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6</w:t>
            </w:r>
          </w:p>
        </w:tc>
      </w:tr>
      <w:tr w:rsidR="003576F7" w:rsidRPr="00510B7F" w14:paraId="1D950F03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1FD3D052" w14:textId="15D2653E" w:rsidR="003576F7" w:rsidRPr="00510B7F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spellStart"/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Widerszal</w:t>
            </w:r>
            <w:proofErr w:type="spellEnd"/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-Bazyl 200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BEB94C3" w14:textId="41F0915B" w:rsidR="003576F7" w:rsidRPr="0089031E" w:rsidRDefault="009700D9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7B6AE71" w14:textId="5C3E35DC" w:rsidR="003576F7" w:rsidRPr="00510B7F" w:rsidRDefault="00536E39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64F0854" w14:textId="707E67C4" w:rsidR="003576F7" w:rsidRPr="0089031E" w:rsidRDefault="009700D9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0FF7234" w14:textId="00941F4D" w:rsidR="003576F7" w:rsidRPr="0089031E" w:rsidRDefault="00D4588A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2CD201C" w14:textId="0373B977" w:rsidR="003576F7" w:rsidRPr="00510B7F" w:rsidRDefault="00FA3124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255CF9A" w14:textId="6DE5618E" w:rsidR="003576F7" w:rsidRPr="0089031E" w:rsidRDefault="009700D9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10A237B" w14:textId="1D29F695" w:rsidR="003576F7" w:rsidRPr="0089031E" w:rsidRDefault="009700D9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D000C0A" w14:textId="63EAE9A4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5DA93E7" w14:textId="3ECB6D39" w:rsidR="003576F7" w:rsidRPr="00510B7F" w:rsidRDefault="009700D9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68EE91" w14:textId="7FE98CE9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6</w:t>
            </w:r>
          </w:p>
        </w:tc>
      </w:tr>
      <w:tr w:rsidR="003576F7" w:rsidRPr="00510B7F" w14:paraId="6CDD2D08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7A6DB3DD" w14:textId="0A99CC7C" w:rsidR="003576F7" w:rsidRPr="00510B7F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van der Heijden 2010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D9A13F4" w14:textId="6686D7E1" w:rsidR="003576F7" w:rsidRPr="0089031E" w:rsidRDefault="00BD5263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AFC5C6A" w14:textId="27A561C4" w:rsidR="003576F7" w:rsidRPr="0089031E" w:rsidRDefault="00137FA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E725A79" w14:textId="4D817954" w:rsidR="003576F7" w:rsidRPr="0089031E" w:rsidRDefault="00D4588A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405B97C" w14:textId="491F451A" w:rsidR="003576F7" w:rsidRPr="0089031E" w:rsidRDefault="00BD5263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AA9A89C" w14:textId="51515077" w:rsidR="003576F7" w:rsidRPr="00510B7F" w:rsidRDefault="00BD5263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9B624FD" w14:textId="6AC2AACC" w:rsidR="003576F7" w:rsidRPr="0089031E" w:rsidRDefault="00BD5263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BB5E037" w14:textId="3F34E1AE" w:rsidR="003576F7" w:rsidRPr="0089031E" w:rsidRDefault="00BD5263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B6783CF" w14:textId="46122BE5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D387059" w14:textId="3788BD1F" w:rsidR="003576F7" w:rsidRPr="00510B7F" w:rsidRDefault="00BD5263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3AB922" w14:textId="1A6D96E3" w:rsidR="003576F7" w:rsidRPr="0089031E" w:rsidRDefault="00F33F0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7</w:t>
            </w:r>
          </w:p>
        </w:tc>
      </w:tr>
      <w:tr w:rsidR="003576F7" w:rsidRPr="00510B7F" w14:paraId="0EA825A7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7C158A62" w14:textId="2AF02CD9" w:rsidR="003576F7" w:rsidRPr="00510B7F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spellStart"/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driaenssens</w:t>
            </w:r>
            <w:proofErr w:type="spellEnd"/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 201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16AC2D1" w14:textId="3F70C675" w:rsidR="003576F7" w:rsidRPr="0089031E" w:rsidRDefault="00C4633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000000" w:fill="auto"/>
            <w:noWrap/>
            <w:vAlign w:val="center"/>
          </w:tcPr>
          <w:p w14:paraId="57C0B772" w14:textId="0EA45F31" w:rsidR="003576F7" w:rsidRPr="00510B7F" w:rsidRDefault="00137FA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74A835B" w14:textId="0043A846" w:rsidR="003576F7" w:rsidRPr="0089031E" w:rsidRDefault="00315E4A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09E05F7" w14:textId="3E9B2D84" w:rsidR="003576F7" w:rsidRPr="0089031E" w:rsidRDefault="00315E4A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9578847" w14:textId="5B9EF6D1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E140ACB" w14:textId="383D77BB" w:rsidR="003576F7" w:rsidRPr="0089031E" w:rsidRDefault="00315E4A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1EF0961" w14:textId="29271169" w:rsidR="003576F7" w:rsidRPr="0089031E" w:rsidRDefault="00315E4A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A479CD7" w14:textId="59287240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858AC55" w14:textId="192AB9AA" w:rsidR="003576F7" w:rsidRPr="00510B7F" w:rsidRDefault="006D55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D83CF9" w14:textId="65CD32DB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8</w:t>
            </w:r>
          </w:p>
        </w:tc>
      </w:tr>
      <w:tr w:rsidR="003576F7" w:rsidRPr="00510B7F" w14:paraId="261FC9E1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63B9419F" w14:textId="0DE7153A" w:rsidR="003576F7" w:rsidRPr="00510B7F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alletta 201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5175551" w14:textId="22A69A10" w:rsidR="003576F7" w:rsidRPr="0089031E" w:rsidRDefault="00117DC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B30D51F" w14:textId="26AEADB8" w:rsidR="003576F7" w:rsidRPr="00510B7F" w:rsidRDefault="00A17F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B6CF828" w14:textId="40235599" w:rsidR="003576F7" w:rsidRPr="0089031E" w:rsidRDefault="00117DC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E78CD9B" w14:textId="622E019C" w:rsidR="003576F7" w:rsidRPr="0089031E" w:rsidRDefault="00315E4A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B747A31" w14:textId="7C6F8EC8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E807D31" w14:textId="00831759" w:rsidR="003576F7" w:rsidRPr="0089031E" w:rsidRDefault="00117DC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24FC760" w14:textId="14567EBB" w:rsidR="003576F7" w:rsidRPr="0089031E" w:rsidRDefault="00117DC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9A06A0A" w14:textId="7FB3F95B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A10FC5D" w14:textId="2C9968CE" w:rsidR="003576F7" w:rsidRPr="00510B7F" w:rsidRDefault="00117DC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AE69DC" w14:textId="42505742" w:rsidR="003576F7" w:rsidRPr="0089031E" w:rsidRDefault="00F33F0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8</w:t>
            </w:r>
          </w:p>
        </w:tc>
      </w:tr>
      <w:tr w:rsidR="003576F7" w:rsidRPr="00510B7F" w14:paraId="7D8D2562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2C9095FB" w14:textId="4D4E0D70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 201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1D67E79" w14:textId="012CA725" w:rsidR="003576F7" w:rsidRPr="0089031E" w:rsidRDefault="00117DC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CBEBBF3" w14:textId="519D7922" w:rsidR="003576F7" w:rsidRPr="0089031E" w:rsidRDefault="00A17F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C3D4ADF" w14:textId="23C31E02" w:rsidR="003576F7" w:rsidRPr="0089031E" w:rsidRDefault="00117DC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66E0E92" w14:textId="4742A706" w:rsidR="003576F7" w:rsidRPr="0089031E" w:rsidRDefault="00315E4A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731F4C4" w14:textId="765A4C43" w:rsidR="003576F7" w:rsidRPr="00510B7F" w:rsidRDefault="00117DC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117DC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287FB9D" w14:textId="0F630B55" w:rsidR="003576F7" w:rsidRPr="0089031E" w:rsidRDefault="00117DC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5CC8BFA" w14:textId="554881E2" w:rsidR="003576F7" w:rsidRPr="0089031E" w:rsidRDefault="00117DC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322DCC5" w14:textId="36721EC8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B7C616E" w14:textId="65B67A7B" w:rsidR="003576F7" w:rsidRPr="0089031E" w:rsidRDefault="00117DC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B2C06E" w14:textId="4031672F" w:rsidR="003576F7" w:rsidRPr="0089031E" w:rsidRDefault="00F33F0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8</w:t>
            </w:r>
          </w:p>
        </w:tc>
      </w:tr>
      <w:tr w:rsidR="003576F7" w:rsidRPr="00510B7F" w14:paraId="0E095835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2AE01052" w14:textId="60FD0E43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ang 201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0DEED08" w14:textId="5F293CC1" w:rsidR="003576F7" w:rsidRPr="0089031E" w:rsidRDefault="0090570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338448B" w14:textId="164B38A6" w:rsidR="003576F7" w:rsidRPr="00510B7F" w:rsidRDefault="00A17F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0AA4D0F" w14:textId="1C7E2A54" w:rsidR="003576F7" w:rsidRPr="0089031E" w:rsidRDefault="0090570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05AF3A4" w14:textId="630E70F0" w:rsidR="003576F7" w:rsidRPr="0089031E" w:rsidRDefault="00315E4A" w:rsidP="00315E4A">
            <w:pPr>
              <w:widowControl/>
              <w:ind w:firstLineChars="100" w:firstLine="210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C41C772" w14:textId="3FEF6CAF" w:rsidR="003576F7" w:rsidRPr="00510B7F" w:rsidRDefault="0090570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117DC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28D5DC5" w14:textId="2F2A962F" w:rsidR="003576F7" w:rsidRPr="0089031E" w:rsidRDefault="0090570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453240F" w14:textId="59AB8C8C" w:rsidR="003576F7" w:rsidRPr="0089031E" w:rsidRDefault="00117DC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49B36F4" w14:textId="5313A8E9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19810DF" w14:textId="0FD04F5C" w:rsidR="003576F7" w:rsidRPr="0089031E" w:rsidRDefault="0090570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CC19E0" w14:textId="0159DF56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7</w:t>
            </w:r>
          </w:p>
        </w:tc>
      </w:tr>
      <w:tr w:rsidR="003576F7" w:rsidRPr="00510B7F" w14:paraId="3132AB51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178994B8" w14:textId="48F41253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ei 201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41B0873" w14:textId="6EA8B1AF" w:rsidR="003576F7" w:rsidRPr="00510B7F" w:rsidRDefault="00F7075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</w:tcPr>
          <w:p w14:paraId="6C1FE0B1" w14:textId="715882D1" w:rsidR="003576F7" w:rsidRPr="0089031E" w:rsidRDefault="00A17F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DFBD9FE" w14:textId="083E6B69" w:rsidR="003576F7" w:rsidRPr="00510B7F" w:rsidRDefault="00F7075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1E6AA21" w14:textId="3C0F8646" w:rsidR="003576F7" w:rsidRPr="0089031E" w:rsidRDefault="00315E4A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919B16B" w14:textId="0183E9E3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9B83243" w14:textId="6C498534" w:rsidR="003576F7" w:rsidRPr="0089031E" w:rsidRDefault="00F7075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A6CE664" w14:textId="253BC1B6" w:rsidR="003576F7" w:rsidRPr="0089031E" w:rsidRDefault="00117DC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ECF710E" w14:textId="3443CCB6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731010D" w14:textId="5EB5290E" w:rsidR="003576F7" w:rsidRPr="0089031E" w:rsidRDefault="0090570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0216D3" w14:textId="0E8CD131" w:rsidR="003576F7" w:rsidRPr="0089031E" w:rsidRDefault="00F33F0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7</w:t>
            </w:r>
          </w:p>
        </w:tc>
      </w:tr>
      <w:tr w:rsidR="003576F7" w:rsidRPr="00510B7F" w14:paraId="2D05BC1E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7FE31644" w14:textId="1BA30342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van Dam 201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5DA38B9" w14:textId="4939C03D" w:rsidR="003576F7" w:rsidRPr="00510B7F" w:rsidRDefault="006640B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</w:tcPr>
          <w:p w14:paraId="5FBEDB29" w14:textId="4576C33C" w:rsidR="003576F7" w:rsidRPr="00510B7F" w:rsidRDefault="00536E39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7EA9873" w14:textId="165FFCFA" w:rsidR="003576F7" w:rsidRPr="0089031E" w:rsidRDefault="006640B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DE7447A" w14:textId="3A9EF22A" w:rsidR="003576F7" w:rsidRPr="0089031E" w:rsidRDefault="00315E4A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C3AC7D8" w14:textId="3CB06B54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611AD45" w14:textId="47B2E488" w:rsidR="003576F7" w:rsidRPr="0089031E" w:rsidRDefault="006640B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F30F707" w14:textId="53BE543F" w:rsidR="003576F7" w:rsidRPr="0089031E" w:rsidRDefault="006640B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4817B8B" w14:textId="28112255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66D5F95" w14:textId="377662F0" w:rsidR="003576F7" w:rsidRPr="00510B7F" w:rsidRDefault="006640B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F8BA09" w14:textId="08E5654A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7</w:t>
            </w:r>
          </w:p>
        </w:tc>
      </w:tr>
      <w:tr w:rsidR="003576F7" w:rsidRPr="00510B7F" w14:paraId="227935D2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500EA45D" w14:textId="1772987C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i 201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CC458FA" w14:textId="4719013D" w:rsidR="003576F7" w:rsidRPr="00510B7F" w:rsidRDefault="002E78DF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3965CD0" w14:textId="5EC8F2BF" w:rsidR="003576F7" w:rsidRPr="00510B7F" w:rsidRDefault="00A17F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A738A47" w14:textId="2E7A7165" w:rsidR="003576F7" w:rsidRPr="0089031E" w:rsidRDefault="009609D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D8CA33A" w14:textId="7EBCFAB6" w:rsidR="003576F7" w:rsidRPr="0089031E" w:rsidRDefault="00315E4A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75ED551" w14:textId="57124264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C2A57F9" w14:textId="34F6019C" w:rsidR="003576F7" w:rsidRPr="0089031E" w:rsidRDefault="006640B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F7DB33E" w14:textId="2A5CE92A" w:rsidR="003576F7" w:rsidRPr="0089031E" w:rsidRDefault="009609D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4520573" w14:textId="345EE3E8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9A7E1E5" w14:textId="4969AFF2" w:rsidR="003576F7" w:rsidRPr="0089031E" w:rsidRDefault="009609D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91F538" w14:textId="2DCA05B3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7</w:t>
            </w:r>
          </w:p>
        </w:tc>
      </w:tr>
      <w:tr w:rsidR="00A17F85" w:rsidRPr="00510B7F" w14:paraId="6AE8A3B9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1F397A70" w14:textId="1AC8CC9F" w:rsidR="00A17F85" w:rsidRPr="0089031E" w:rsidRDefault="00A17F85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Wu 201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B1AD8BA" w14:textId="074D028C" w:rsidR="00A17F85" w:rsidRPr="0089031E" w:rsidRDefault="00A17F85" w:rsidP="00A17F8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</w:tcPr>
          <w:p w14:paraId="4FF940B2" w14:textId="036CD0DE" w:rsidR="00A17F85" w:rsidRPr="0089031E" w:rsidRDefault="00A17F85" w:rsidP="00A17F8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833C083" w14:textId="09BBA12F" w:rsidR="00A17F85" w:rsidRPr="0089031E" w:rsidRDefault="00A17F85" w:rsidP="00A17F8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46D1EE1" w14:textId="3F68EC02" w:rsidR="00A17F85" w:rsidRPr="0089031E" w:rsidRDefault="00A17F85" w:rsidP="00A17F8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9468DE8" w14:textId="6DBC2AC8" w:rsidR="00A17F85" w:rsidRPr="0089031E" w:rsidRDefault="00A17F85" w:rsidP="00A17F8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2BED3E6" w14:textId="08FEF495" w:rsidR="00A17F85" w:rsidRPr="0089031E" w:rsidRDefault="00A17F85" w:rsidP="00A17F8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DD3F77E" w14:textId="37F9BD70" w:rsidR="00A17F85" w:rsidRPr="0089031E" w:rsidRDefault="00A17F85" w:rsidP="00137FA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7CA8DEB" w14:textId="5BC61C85" w:rsidR="00A17F85" w:rsidRPr="0089031E" w:rsidRDefault="00A17F85" w:rsidP="00137FA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0B32E7D" w14:textId="31A92A8D" w:rsidR="00A17F85" w:rsidRPr="0089031E" w:rsidRDefault="00A17F85" w:rsidP="00A17F8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0B3B24" w14:textId="25557F66" w:rsidR="00A17F85" w:rsidRPr="0089031E" w:rsidRDefault="00A17F85" w:rsidP="00A17F8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9</w:t>
            </w:r>
          </w:p>
        </w:tc>
      </w:tr>
      <w:tr w:rsidR="00A17F85" w:rsidRPr="00510B7F" w14:paraId="477C8C07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79DDF3A1" w14:textId="5DD16B05" w:rsidR="00A17F85" w:rsidRPr="0089031E" w:rsidRDefault="00A17F85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heng 201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2D85868" w14:textId="7A6A8341" w:rsidR="00A17F85" w:rsidRPr="00510B7F" w:rsidRDefault="00A17F85" w:rsidP="00A17F8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</w:tcPr>
          <w:p w14:paraId="50C45D6E" w14:textId="009589B4" w:rsidR="00A17F85" w:rsidRPr="00510B7F" w:rsidRDefault="00A17F85" w:rsidP="00A17F8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8412206" w14:textId="633A43CF" w:rsidR="00A17F85" w:rsidRPr="0089031E" w:rsidRDefault="00A17F85" w:rsidP="00A17F8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5C30A96" w14:textId="3732CEB6" w:rsidR="00A17F85" w:rsidRPr="0089031E" w:rsidRDefault="00A17F85" w:rsidP="00A17F8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679DE20" w14:textId="66C22A4C" w:rsidR="00A17F85" w:rsidRPr="0089031E" w:rsidRDefault="00A17F85" w:rsidP="00A17F8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C4B7653" w14:textId="58CE3B34" w:rsidR="00A17F85" w:rsidRPr="0089031E" w:rsidRDefault="00A17F85" w:rsidP="00A17F8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6071C01" w14:textId="7AC21DD7" w:rsidR="00A17F85" w:rsidRPr="0089031E" w:rsidRDefault="00A17F85" w:rsidP="00A17F8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9CA21A3" w14:textId="228A32A7" w:rsidR="00A17F85" w:rsidRPr="0089031E" w:rsidRDefault="00A17F85" w:rsidP="00A17F8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A794ACC" w14:textId="19BA880F" w:rsidR="00A17F85" w:rsidRPr="0089031E" w:rsidRDefault="00A17F85" w:rsidP="00A17F8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37531E" w14:textId="0D698D11" w:rsidR="00A17F85" w:rsidRPr="0089031E" w:rsidRDefault="00A17F85" w:rsidP="00A17F8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8</w:t>
            </w:r>
          </w:p>
        </w:tc>
      </w:tr>
      <w:tr w:rsidR="003576F7" w:rsidRPr="00510B7F" w14:paraId="0D15E3AC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1014B220" w14:textId="110176A2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hou 201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5023757" w14:textId="17BE2A2E" w:rsidR="003576F7" w:rsidRPr="00510B7F" w:rsidRDefault="005A2478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111C38C" w14:textId="10DF395E" w:rsidR="003576F7" w:rsidRPr="00510B7F" w:rsidRDefault="00A17F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1879B83" w14:textId="128F008B" w:rsidR="003576F7" w:rsidRPr="0089031E" w:rsidRDefault="005A2478" w:rsidP="00137FA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A65DFA3" w14:textId="0028AD5F" w:rsidR="003576F7" w:rsidRPr="0089031E" w:rsidRDefault="00315E4A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1412B09" w14:textId="41DD9853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C1CC24C" w14:textId="7564EAAB" w:rsidR="003576F7" w:rsidRPr="0089031E" w:rsidRDefault="005A2478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656C921" w14:textId="3B8B98A9" w:rsidR="003576F7" w:rsidRPr="0089031E" w:rsidRDefault="005A2478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A6EE9ED" w14:textId="6569AFCD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C111B5C" w14:textId="13148D98" w:rsidR="003576F7" w:rsidRPr="0089031E" w:rsidRDefault="005A2478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5398B2" w14:textId="0EE7A757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7</w:t>
            </w:r>
          </w:p>
        </w:tc>
      </w:tr>
      <w:tr w:rsidR="003576F7" w:rsidRPr="00510B7F" w14:paraId="1E6E2B76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1BCBEC64" w14:textId="6EE7892A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Gabel </w:t>
            </w:r>
            <w:proofErr w:type="spellStart"/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hemueli</w:t>
            </w:r>
            <w:proofErr w:type="spellEnd"/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 201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93886ED" w14:textId="20B5862F" w:rsidR="003576F7" w:rsidRPr="0089031E" w:rsidRDefault="0090324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89D20B2" w14:textId="5EA8825E" w:rsidR="003576F7" w:rsidRPr="00510B7F" w:rsidRDefault="00A17F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EFC040A" w14:textId="7AB58977" w:rsidR="003576F7" w:rsidRPr="0089031E" w:rsidRDefault="0090324E" w:rsidP="00137FA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533B006" w14:textId="0731E89D" w:rsidR="003576F7" w:rsidRPr="00510B7F" w:rsidRDefault="0090324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AF4BF74" w14:textId="6D298583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A61A6EB" w14:textId="6BA5CA72" w:rsidR="003576F7" w:rsidRPr="0089031E" w:rsidRDefault="0090324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F4D8726" w14:textId="52546615" w:rsidR="003576F7" w:rsidRPr="0089031E" w:rsidRDefault="0090324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C46875C" w14:textId="2AC5E8B7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8C3A3FF" w14:textId="5EFE3362" w:rsidR="003576F7" w:rsidRPr="00510B7F" w:rsidRDefault="0090324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7743BA" w14:textId="1C031881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6</w:t>
            </w:r>
          </w:p>
        </w:tc>
      </w:tr>
      <w:tr w:rsidR="003576F7" w:rsidRPr="00510B7F" w14:paraId="524D7F72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03860F22" w14:textId="086EE7CC" w:rsidR="003576F7" w:rsidRPr="00510B7F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spellStart"/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driaenssens</w:t>
            </w:r>
            <w:proofErr w:type="spellEnd"/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 201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8FF46D8" w14:textId="27886F84" w:rsidR="003576F7" w:rsidRPr="0089031E" w:rsidRDefault="0090324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44DAEDB" w14:textId="63640B6F" w:rsidR="003576F7" w:rsidRPr="00510B7F" w:rsidRDefault="00C8439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339A7A1" w14:textId="7B23142C" w:rsidR="003576F7" w:rsidRPr="0089031E" w:rsidRDefault="0090324E" w:rsidP="00137FA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5E09B70" w14:textId="4AB0EAB3" w:rsidR="003576F7" w:rsidRPr="0089031E" w:rsidRDefault="00315E4A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4B7EA42" w14:textId="6CF3D8DD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EA2C643" w14:textId="2BC7B571" w:rsidR="003576F7" w:rsidRPr="0089031E" w:rsidRDefault="0090324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59CBB7A" w14:textId="61F2698A" w:rsidR="003576F7" w:rsidRPr="0089031E" w:rsidRDefault="0090324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8D10791" w14:textId="057D893A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61C341E" w14:textId="0ADD1869" w:rsidR="003576F7" w:rsidRPr="00510B7F" w:rsidRDefault="0090324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08590F" w14:textId="6A73A8D7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7</w:t>
            </w:r>
          </w:p>
        </w:tc>
      </w:tr>
      <w:tr w:rsidR="003576F7" w:rsidRPr="00510B7F" w14:paraId="5BD252C5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021F20F1" w14:textId="40BA4504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hen 201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F3F7FEF" w14:textId="3D13BDE1" w:rsidR="003576F7" w:rsidRPr="0089031E" w:rsidRDefault="002E32B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21BF17B" w14:textId="03B59430" w:rsidR="003576F7" w:rsidRPr="00510B7F" w:rsidRDefault="00C8439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50BDD9D" w14:textId="6811A51E" w:rsidR="003576F7" w:rsidRPr="0089031E" w:rsidRDefault="002E32B2" w:rsidP="00137FA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341B962" w14:textId="07F8659D" w:rsidR="003576F7" w:rsidRPr="0089031E" w:rsidRDefault="002E32B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B71CD47" w14:textId="61D3943D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7DCED32" w14:textId="5F5EF939" w:rsidR="003576F7" w:rsidRPr="0089031E" w:rsidRDefault="002E32B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18446D2" w14:textId="598BDA98" w:rsidR="003576F7" w:rsidRPr="0089031E" w:rsidRDefault="002E32B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A9DADD9" w14:textId="3C063A41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E232338" w14:textId="06A6839C" w:rsidR="003576F7" w:rsidRPr="0089031E" w:rsidRDefault="002E32B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0AD677" w14:textId="7B772460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8</w:t>
            </w:r>
          </w:p>
        </w:tc>
      </w:tr>
      <w:tr w:rsidR="003576F7" w:rsidRPr="00510B7F" w14:paraId="0AC8426D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1A48EA50" w14:textId="3E7EE020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ei-Tominaga 201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A51BAC7" w14:textId="3DD97664" w:rsidR="003576F7" w:rsidRPr="0089031E" w:rsidRDefault="002E32B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C775B95" w14:textId="3A2970C7" w:rsidR="003576F7" w:rsidRPr="00510B7F" w:rsidRDefault="00C8439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A011D32" w14:textId="3CC9BC0B" w:rsidR="003576F7" w:rsidRPr="0089031E" w:rsidRDefault="002E32B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7C9FE9A" w14:textId="026D9A16" w:rsidR="003576F7" w:rsidRPr="0089031E" w:rsidRDefault="002E32B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B39221A" w14:textId="2715752C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9DE1637" w14:textId="41BCE3E8" w:rsidR="003576F7" w:rsidRPr="0089031E" w:rsidRDefault="002E32B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</w:tcPr>
          <w:p w14:paraId="7806FC7E" w14:textId="068011AE" w:rsidR="003576F7" w:rsidRPr="0089031E" w:rsidRDefault="002E32B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F1156AC" w14:textId="43A8F7B2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736E9B7" w14:textId="223FBE20" w:rsidR="003576F7" w:rsidRPr="00510B7F" w:rsidRDefault="002E32B2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B0D42B" w14:textId="511FAC3A" w:rsidR="003576F7" w:rsidRPr="0089031E" w:rsidRDefault="00F33F0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8</w:t>
            </w:r>
          </w:p>
        </w:tc>
      </w:tr>
      <w:tr w:rsidR="003576F7" w:rsidRPr="00510B7F" w14:paraId="1FA5489B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3FA90A0B" w14:textId="6B935CF2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ie 201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2F3158C" w14:textId="5E6567EE" w:rsidR="003576F7" w:rsidRPr="00510B7F" w:rsidRDefault="00AD6A6F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28E759F" w14:textId="5E04572D" w:rsidR="003576F7" w:rsidRPr="00510B7F" w:rsidRDefault="00C8439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E4345D4" w14:textId="03DF244D" w:rsidR="003576F7" w:rsidRPr="0089031E" w:rsidRDefault="00AD6A6F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5DAB387" w14:textId="6D43D593" w:rsidR="003576F7" w:rsidRPr="00510B7F" w:rsidRDefault="00AD6A6F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2260FE5" w14:textId="7D3CD7D9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93C9378" w14:textId="0C9FC8DE" w:rsidR="003576F7" w:rsidRPr="0089031E" w:rsidRDefault="00AD6A6F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</w:tcPr>
          <w:p w14:paraId="13F21CD1" w14:textId="320BE011" w:rsidR="003576F7" w:rsidRPr="0089031E" w:rsidRDefault="00AD6A6F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A483692" w14:textId="3CD727D3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F62652A" w14:textId="228060BC" w:rsidR="003576F7" w:rsidRPr="0089031E" w:rsidRDefault="00AD6A6F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CFEC34" w14:textId="719647D9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</w:t>
            </w:r>
          </w:p>
        </w:tc>
      </w:tr>
      <w:tr w:rsidR="003576F7" w:rsidRPr="00510B7F" w14:paraId="32B84B9A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22DF2140" w14:textId="2CF4172B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hu 201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50B5DE7" w14:textId="206AF37C" w:rsidR="003576F7" w:rsidRPr="0089031E" w:rsidRDefault="00F33F0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01E55F7" w14:textId="03D06296" w:rsidR="003576F7" w:rsidRPr="0089031E" w:rsidRDefault="00A17F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6D49F8D" w14:textId="02DE8129" w:rsidR="003576F7" w:rsidRPr="0089031E" w:rsidRDefault="007022DC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5F9AE41" w14:textId="5A7C9171" w:rsidR="003576F7" w:rsidRPr="00510B7F" w:rsidRDefault="007022DC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69EC729" w14:textId="223188E2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44B37AD" w14:textId="77E47117" w:rsidR="003576F7" w:rsidRPr="0089031E" w:rsidRDefault="007022DC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</w:tcPr>
          <w:p w14:paraId="34A3C223" w14:textId="11D385C8" w:rsidR="003576F7" w:rsidRPr="0089031E" w:rsidRDefault="007022DC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95B8DD6" w14:textId="66FE44F9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85D0B68" w14:textId="68E99435" w:rsidR="003576F7" w:rsidRPr="00510B7F" w:rsidRDefault="00AD6A6F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8B6541" w14:textId="420B9598" w:rsidR="003576F7" w:rsidRPr="0089031E" w:rsidRDefault="00F33F0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7</w:t>
            </w:r>
          </w:p>
        </w:tc>
      </w:tr>
      <w:tr w:rsidR="003576F7" w:rsidRPr="00510B7F" w14:paraId="7CF514B5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63391661" w14:textId="75740A9A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uang 201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01C735D" w14:textId="4E13D1A6" w:rsidR="003576F7" w:rsidRPr="00510B7F" w:rsidRDefault="001229A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E826E61" w14:textId="2F3F9892" w:rsidR="003576F7" w:rsidRPr="00510B7F" w:rsidRDefault="00C8439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CD176E5" w14:textId="701C5E27" w:rsidR="003576F7" w:rsidRPr="0089031E" w:rsidRDefault="001229A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ACB328B" w14:textId="29612E10" w:rsidR="003576F7" w:rsidRPr="00510B7F" w:rsidRDefault="001229A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1229A1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05EC202" w14:textId="615D130D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E459373" w14:textId="1C2FEDBD" w:rsidR="003576F7" w:rsidRPr="0089031E" w:rsidRDefault="001229A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E36A2FA" w14:textId="75C01A7D" w:rsidR="003576F7" w:rsidRPr="0089031E" w:rsidRDefault="001229A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11748EF" w14:textId="3E722AC7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555B2E5" w14:textId="530ACA43" w:rsidR="003576F7" w:rsidRPr="00510B7F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BCCC45" w14:textId="4C31CC42" w:rsidR="003576F7" w:rsidRPr="0089031E" w:rsidRDefault="00F33F0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6</w:t>
            </w:r>
          </w:p>
        </w:tc>
      </w:tr>
      <w:tr w:rsidR="003576F7" w:rsidRPr="00510B7F" w14:paraId="623213E1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629ADA26" w14:textId="24B1E16C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Wang 2020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9AFC9C8" w14:textId="1C69B194" w:rsidR="003576F7" w:rsidRPr="0089031E" w:rsidRDefault="00E475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7DCDFAA" w14:textId="74E8CECB" w:rsidR="003576F7" w:rsidRPr="00510B7F" w:rsidRDefault="00C84390" w:rsidP="00E4754D">
            <w:pPr>
              <w:widowControl/>
              <w:ind w:firstLineChars="100" w:firstLine="210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F7D46B7" w14:textId="04A76503" w:rsidR="003576F7" w:rsidRPr="0089031E" w:rsidRDefault="00E475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40E98AC" w14:textId="3F4AA595" w:rsidR="003576F7" w:rsidRPr="00510B7F" w:rsidRDefault="00452524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452524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F03CF2E" w14:textId="7B0768E6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030099A" w14:textId="1830A07A" w:rsidR="003576F7" w:rsidRPr="0089031E" w:rsidRDefault="00452524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DED3662" w14:textId="1C891880" w:rsidR="003576F7" w:rsidRPr="0089031E" w:rsidRDefault="00452524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04C147D" w14:textId="3CDFD70E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1BAAC72" w14:textId="24DAD10C" w:rsidR="003576F7" w:rsidRPr="0089031E" w:rsidRDefault="00E475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764B42" w14:textId="4F0020A9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</w:t>
            </w:r>
          </w:p>
        </w:tc>
      </w:tr>
      <w:tr w:rsidR="003576F7" w:rsidRPr="00510B7F" w14:paraId="5DB42F13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363194E7" w14:textId="42BBFAFA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Yeh 2020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72A268E" w14:textId="57AB3D28" w:rsidR="003576F7" w:rsidRPr="00510B7F" w:rsidRDefault="00474CE9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715D7C0" w14:textId="08A385F3" w:rsidR="003576F7" w:rsidRPr="00510B7F" w:rsidRDefault="00C8439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C02A323" w14:textId="193BBA53" w:rsidR="003576F7" w:rsidRPr="0089031E" w:rsidRDefault="00474CE9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C394D02" w14:textId="0A41441F" w:rsidR="003576F7" w:rsidRPr="00510B7F" w:rsidRDefault="00474CE9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452524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D4C10A8" w14:textId="6650406E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A27C915" w14:textId="2367B03C" w:rsidR="003576F7" w:rsidRPr="0089031E" w:rsidRDefault="00474CE9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35A127A" w14:textId="5BE0BC78" w:rsidR="003576F7" w:rsidRPr="0089031E" w:rsidRDefault="00474CE9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183C93C" w14:textId="724A07DA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7CBC064" w14:textId="527DB879" w:rsidR="003576F7" w:rsidRPr="0089031E" w:rsidRDefault="00452524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A07BA5" w14:textId="2175274F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6</w:t>
            </w:r>
          </w:p>
        </w:tc>
      </w:tr>
      <w:tr w:rsidR="003576F7" w:rsidRPr="00510B7F" w14:paraId="36D0625A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647EC657" w14:textId="24F29C0A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o 202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E8BDAA8" w14:textId="66530D31" w:rsidR="003576F7" w:rsidRPr="0089031E" w:rsidRDefault="00133D8A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650642F" w14:textId="651809D3" w:rsidR="003576F7" w:rsidRPr="0089031E" w:rsidRDefault="00A17F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5200A02" w14:textId="1B2E076A" w:rsidR="003576F7" w:rsidRPr="0089031E" w:rsidRDefault="00133D8A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92CCBA3" w14:textId="42EA2A3A" w:rsidR="003576F7" w:rsidRPr="00510B7F" w:rsidRDefault="00133D8A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133D8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68D0F0B" w14:textId="2FC4A5FC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C87093C" w14:textId="4FDF3597" w:rsidR="003576F7" w:rsidRPr="0089031E" w:rsidRDefault="00133D8A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37A46BE" w14:textId="4117B1A8" w:rsidR="003576F7" w:rsidRPr="0089031E" w:rsidRDefault="00133D8A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4F8E247" w14:textId="1D1C393F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B0DB647" w14:textId="2C62D35B" w:rsidR="003576F7" w:rsidRPr="00510B7F" w:rsidRDefault="00133D8A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169EA2" w14:textId="6B916548" w:rsidR="003576F7" w:rsidRPr="0089031E" w:rsidRDefault="00F33F0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7</w:t>
            </w:r>
          </w:p>
        </w:tc>
      </w:tr>
      <w:tr w:rsidR="003576F7" w:rsidRPr="00510B7F" w14:paraId="38E3422E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7359E4B1" w14:textId="0EBEC37C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ole 202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AA75DE0" w14:textId="7270A027" w:rsidR="003576F7" w:rsidRPr="0089031E" w:rsidRDefault="007F3607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1C932B7" w14:textId="4F1AEF20" w:rsidR="003576F7" w:rsidRPr="00510B7F" w:rsidRDefault="00C8439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EAB763C" w14:textId="4583F591" w:rsidR="003576F7" w:rsidRPr="00510B7F" w:rsidRDefault="007F3607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2E3E13F" w14:textId="619349C0" w:rsidR="003576F7" w:rsidRPr="00510B7F" w:rsidRDefault="007F3607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133D8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B44F4B2" w14:textId="26208F36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F6C1D18" w14:textId="6A81385E" w:rsidR="003576F7" w:rsidRPr="0089031E" w:rsidRDefault="007F3607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1A4DFAF" w14:textId="7A5C6462" w:rsidR="003576F7" w:rsidRPr="0089031E" w:rsidRDefault="007F3607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D261EBC" w14:textId="5ECCF3E3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A75C3D4" w14:textId="5BA67C2A" w:rsidR="003576F7" w:rsidRPr="00510B7F" w:rsidRDefault="007F3607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E651F6" w14:textId="735FEF98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</w:t>
            </w:r>
          </w:p>
        </w:tc>
      </w:tr>
      <w:tr w:rsidR="003576F7" w:rsidRPr="00510B7F" w14:paraId="228C4FF1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016EA333" w14:textId="020B9C6C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ognestad 202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C778FC1" w14:textId="7D7DB5A9" w:rsidR="003576F7" w:rsidRPr="0089031E" w:rsidRDefault="007921B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1D2A9BE" w14:textId="6554D894" w:rsidR="003576F7" w:rsidRPr="00510B7F" w:rsidRDefault="00536E39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9C6C011" w14:textId="5AAF138C" w:rsidR="003576F7" w:rsidRPr="0089031E" w:rsidRDefault="007921B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8C32CD6" w14:textId="4DCAF09E" w:rsidR="003576F7" w:rsidRPr="00510B7F" w:rsidRDefault="007921B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133D8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29BCD5B" w14:textId="4A22DC37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E21FE10" w14:textId="098DC525" w:rsidR="003576F7" w:rsidRPr="0089031E" w:rsidRDefault="007921B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91C9C22" w14:textId="1ED0C368" w:rsidR="003576F7" w:rsidRPr="0089031E" w:rsidRDefault="007921B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99E829E" w14:textId="2D92DF32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105BF10" w14:textId="6ABF59DD" w:rsidR="003576F7" w:rsidRPr="00510B7F" w:rsidRDefault="007921B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7FB695" w14:textId="004F5FB7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</w:t>
            </w:r>
          </w:p>
        </w:tc>
      </w:tr>
      <w:tr w:rsidR="003576F7" w:rsidRPr="00510B7F" w14:paraId="57FAED93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7BE393E8" w14:textId="50E5DD7F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eng 202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4AE36CC" w14:textId="3A2AABFA" w:rsidR="003576F7" w:rsidRPr="0089031E" w:rsidRDefault="007921B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A791258" w14:textId="08C1CF29" w:rsidR="003576F7" w:rsidRPr="00510B7F" w:rsidRDefault="00C8439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1C17277" w14:textId="1214634D" w:rsidR="003576F7" w:rsidRPr="0089031E" w:rsidRDefault="007921B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551176C" w14:textId="1284F5F6" w:rsidR="003576F7" w:rsidRPr="0089031E" w:rsidRDefault="006166E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2FC5C0F" w14:textId="3666FC67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6646C69" w14:textId="49E531A4" w:rsidR="003576F7" w:rsidRPr="0089031E" w:rsidRDefault="007921B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59FE47E" w14:textId="78AE37A4" w:rsidR="003576F7" w:rsidRPr="0089031E" w:rsidRDefault="007921B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20D8247" w14:textId="4D2C0A45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B4BA2BA" w14:textId="27FE3EAD" w:rsidR="003576F7" w:rsidRPr="0089031E" w:rsidRDefault="006166E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AE979B" w14:textId="23A89BA4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</w:t>
            </w:r>
          </w:p>
        </w:tc>
      </w:tr>
      <w:tr w:rsidR="003576F7" w:rsidRPr="00510B7F" w14:paraId="6954C24D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5078F931" w14:textId="4D1E2700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rzaei 202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BFCB001" w14:textId="7C7601C3" w:rsidR="003576F7" w:rsidRPr="0089031E" w:rsidRDefault="004815C4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7F90316" w14:textId="2C7E04F6" w:rsidR="003576F7" w:rsidRPr="00510B7F" w:rsidRDefault="00C8439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6F82BF8" w14:textId="2BB2911E" w:rsidR="003576F7" w:rsidRPr="0089031E" w:rsidRDefault="004815C4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9BBC626" w14:textId="4964663A" w:rsidR="003576F7" w:rsidRPr="0089031E" w:rsidRDefault="004815C4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3AD7FB7" w14:textId="27EDCDC4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2095624" w14:textId="4E999154" w:rsidR="003576F7" w:rsidRPr="0089031E" w:rsidRDefault="007921B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B3A6192" w14:textId="74691C01" w:rsidR="003576F7" w:rsidRPr="0089031E" w:rsidRDefault="007921B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9BDE440" w14:textId="76894ABE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4EA3D4D" w14:textId="19CF866B" w:rsidR="003576F7" w:rsidRPr="00510B7F" w:rsidRDefault="004815C4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3E6279" w14:textId="1F80C8F7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</w:t>
            </w:r>
          </w:p>
        </w:tc>
      </w:tr>
      <w:tr w:rsidR="00536E39" w:rsidRPr="00510B7F" w14:paraId="5C87D6D3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73AEF809" w14:textId="4006D7F5" w:rsidR="00536E39" w:rsidRPr="0089031E" w:rsidRDefault="00536E39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spellStart"/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odaresnezhad</w:t>
            </w:r>
            <w:proofErr w:type="spellEnd"/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 202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A6E58F9" w14:textId="43686749" w:rsidR="00536E39" w:rsidRPr="0089031E" w:rsidRDefault="00536E39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</w:tcPr>
          <w:p w14:paraId="16580AEC" w14:textId="77647258" w:rsidR="00536E39" w:rsidRPr="00510B7F" w:rsidRDefault="00536E39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463A7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</w:t>
            </w:r>
            <w:r w:rsidRPr="00463A79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AA7B7A1" w14:textId="01162628" w:rsidR="00536E39" w:rsidRPr="0089031E" w:rsidRDefault="00536E39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F3C88A9" w14:textId="49C270A6" w:rsidR="00536E39" w:rsidRPr="0089031E" w:rsidRDefault="00536E39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05387D2" w14:textId="68FBA394" w:rsidR="00536E39" w:rsidRPr="0089031E" w:rsidRDefault="00536E39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F8E679E" w14:textId="7F64400E" w:rsidR="00536E39" w:rsidRPr="0089031E" w:rsidRDefault="00536E39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529FAA2" w14:textId="43FA564B" w:rsidR="00536E39" w:rsidRPr="0089031E" w:rsidRDefault="00536E39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680D159" w14:textId="0C05431A" w:rsidR="00536E39" w:rsidRPr="0089031E" w:rsidRDefault="00536E39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6EC1B86" w14:textId="005CBEF3" w:rsidR="00536E39" w:rsidRPr="00510B7F" w:rsidRDefault="00536E39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E8B580" w14:textId="66B6F30B" w:rsidR="00536E39" w:rsidRPr="0089031E" w:rsidRDefault="0089031E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</w:t>
            </w:r>
          </w:p>
        </w:tc>
      </w:tr>
      <w:tr w:rsidR="00536E39" w:rsidRPr="00510B7F" w14:paraId="2FDBD243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624948FF" w14:textId="138B64ED" w:rsidR="00536E39" w:rsidRPr="0089031E" w:rsidRDefault="00536E39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hao 202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0825181" w14:textId="635664EF" w:rsidR="00536E39" w:rsidRPr="0089031E" w:rsidRDefault="00536E39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</w:tcPr>
          <w:p w14:paraId="127D86CD" w14:textId="498229F5" w:rsidR="00536E39" w:rsidRPr="00510B7F" w:rsidRDefault="00536E39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463A79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/</w:t>
            </w:r>
            <w:r w:rsidRPr="00463A79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4A91E24" w14:textId="76883B43" w:rsidR="00536E39" w:rsidRPr="0089031E" w:rsidRDefault="00536E39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6F649B6" w14:textId="3ACA1B5B" w:rsidR="00536E39" w:rsidRPr="0089031E" w:rsidRDefault="00536E39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1767DB3" w14:textId="18BF5AA1" w:rsidR="00536E39" w:rsidRPr="0089031E" w:rsidRDefault="00536E39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9C0E071" w14:textId="75CD42CD" w:rsidR="00536E39" w:rsidRPr="0089031E" w:rsidRDefault="00536E39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76F3388" w14:textId="5E889E38" w:rsidR="00536E39" w:rsidRPr="0089031E" w:rsidRDefault="00536E39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018BD9A" w14:textId="40EBFB76" w:rsidR="00536E39" w:rsidRPr="0089031E" w:rsidRDefault="00536E39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02E8494" w14:textId="2CB6E9AF" w:rsidR="00536E39" w:rsidRPr="00510B7F" w:rsidRDefault="00536E39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A0EE1E" w14:textId="1C173D3E" w:rsidR="00536E39" w:rsidRPr="0089031E" w:rsidRDefault="0089031E" w:rsidP="00536E3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</w:t>
            </w:r>
          </w:p>
        </w:tc>
      </w:tr>
      <w:tr w:rsidR="003576F7" w:rsidRPr="00510B7F" w14:paraId="45E7A239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1F1E1442" w14:textId="03F916D7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hang 202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FFBD921" w14:textId="1633491C" w:rsidR="003576F7" w:rsidRPr="0089031E" w:rsidRDefault="006C555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BC5A6D2" w14:textId="38DAA65D" w:rsidR="003576F7" w:rsidRPr="0089031E" w:rsidRDefault="00A17F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89DAC57" w14:textId="01EF2A42" w:rsidR="003576F7" w:rsidRPr="0089031E" w:rsidRDefault="003C046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3E96E94" w14:textId="64ED1BB4" w:rsidR="003576F7" w:rsidRPr="00510B7F" w:rsidRDefault="006C555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U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/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D440FF7" w14:textId="0004A19E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725354D" w14:textId="4F34CA8A" w:rsidR="003576F7" w:rsidRPr="0089031E" w:rsidRDefault="003C046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97A71C9" w14:textId="374B028D" w:rsidR="003576F7" w:rsidRPr="0089031E" w:rsidRDefault="003C046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96C094F" w14:textId="381AAE7E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0ADD4A5" w14:textId="046B1EBD" w:rsidR="003576F7" w:rsidRPr="0089031E" w:rsidRDefault="006C555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C39995" w14:textId="1E4D3197" w:rsidR="003576F7" w:rsidRPr="0089031E" w:rsidRDefault="00F33F0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8</w:t>
            </w:r>
          </w:p>
        </w:tc>
      </w:tr>
      <w:tr w:rsidR="003576F7" w:rsidRPr="00510B7F" w14:paraId="2A4CF83A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1529F417" w14:textId="505196B4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Wu 202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585E230" w14:textId="3AC0BEA7" w:rsidR="003576F7" w:rsidRPr="0089031E" w:rsidRDefault="0077741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C42F804" w14:textId="19F874E9" w:rsidR="003576F7" w:rsidRPr="00510B7F" w:rsidRDefault="00C8439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031B494" w14:textId="0F5EEB61" w:rsidR="003576F7" w:rsidRPr="0089031E" w:rsidRDefault="0077741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DE966CE" w14:textId="4778B27E" w:rsidR="003576F7" w:rsidRPr="0089031E" w:rsidRDefault="0077741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E19F341" w14:textId="1E817A1C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495FFB8" w14:textId="4BA37BE4" w:rsidR="003576F7" w:rsidRPr="0089031E" w:rsidRDefault="0077741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</w:tcPr>
          <w:p w14:paraId="49802077" w14:textId="32A3A952" w:rsidR="003576F7" w:rsidRPr="0089031E" w:rsidRDefault="0077741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36A6147" w14:textId="1EBCB159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322B7C9" w14:textId="7C6465D5" w:rsidR="003576F7" w:rsidRPr="00510B7F" w:rsidRDefault="00777411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F16F70" w14:textId="1E8CB364" w:rsidR="003576F7" w:rsidRPr="0089031E" w:rsidRDefault="00F33F0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7</w:t>
            </w:r>
          </w:p>
        </w:tc>
      </w:tr>
      <w:tr w:rsidR="003576F7" w:rsidRPr="00510B7F" w14:paraId="0B9AF07F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65DB890F" w14:textId="15FA09A3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iao 202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225E2EF" w14:textId="1073EDA9" w:rsidR="003576F7" w:rsidRPr="0089031E" w:rsidRDefault="001A1A8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27FC689" w14:textId="3B253E2F" w:rsidR="003576F7" w:rsidRPr="00510B7F" w:rsidRDefault="00A17F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AF05C33" w14:textId="1B7FC9F8" w:rsidR="003576F7" w:rsidRPr="0089031E" w:rsidRDefault="001A1A8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20DCFB1" w14:textId="60864E89" w:rsidR="003576F7" w:rsidRPr="0089031E" w:rsidRDefault="001A1A8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6E597DC" w14:textId="68364595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0FFB59A" w14:textId="6F196CB0" w:rsidR="003576F7" w:rsidRPr="0089031E" w:rsidRDefault="001A1A8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CE6B741" w14:textId="3D6B82D1" w:rsidR="003576F7" w:rsidRPr="0089031E" w:rsidRDefault="001A1A8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A10F814" w14:textId="6C5B5654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809EB56" w14:textId="72BA45EC" w:rsidR="003576F7" w:rsidRPr="00510B7F" w:rsidRDefault="001A1A8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961471" w14:textId="1A99EFAE" w:rsidR="003576F7" w:rsidRPr="0089031E" w:rsidRDefault="00F33F0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8</w:t>
            </w:r>
          </w:p>
        </w:tc>
      </w:tr>
      <w:tr w:rsidR="003576F7" w:rsidRPr="00510B7F" w14:paraId="492F808B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5208E984" w14:textId="0C8D9B23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Yu 202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AF33B54" w14:textId="4A713992" w:rsidR="003576F7" w:rsidRPr="00510B7F" w:rsidRDefault="001A1A8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037DF35" w14:textId="439FADF1" w:rsidR="003576F7" w:rsidRPr="00510B7F" w:rsidRDefault="00C8439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A7AB7FE" w14:textId="5C841C8E" w:rsidR="003576F7" w:rsidRPr="0089031E" w:rsidRDefault="00DE33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0F1468A" w14:textId="5348663A" w:rsidR="003576F7" w:rsidRPr="0089031E" w:rsidRDefault="00DE33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32C0FF8" w14:textId="051854ED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C6D9666" w14:textId="1B869577" w:rsidR="003576F7" w:rsidRPr="0089031E" w:rsidRDefault="00DE33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32FCA42" w14:textId="1520BA45" w:rsidR="003576F7" w:rsidRPr="0089031E" w:rsidRDefault="00DE33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B6EFB8D" w14:textId="070BB374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BB52531" w14:textId="0A9649BF" w:rsidR="003576F7" w:rsidRPr="00510B7F" w:rsidRDefault="00F6438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60A1E4" w14:textId="597E50DB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</w:t>
            </w:r>
          </w:p>
        </w:tc>
      </w:tr>
      <w:tr w:rsidR="003576F7" w:rsidRPr="00510B7F" w14:paraId="5D3697BB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3E6330BC" w14:textId="7C234DC2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hang 202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E5166C6" w14:textId="3787BFE5" w:rsidR="003576F7" w:rsidRPr="0089031E" w:rsidRDefault="00DE33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3E0A8E7" w14:textId="6DD98D0E" w:rsidR="003576F7" w:rsidRPr="0089031E" w:rsidRDefault="00DE33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CBC59D8" w14:textId="4E053C42" w:rsidR="003576F7" w:rsidRPr="0089031E" w:rsidRDefault="00DE33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0CF8896" w14:textId="46409B04" w:rsidR="003576F7" w:rsidRPr="00510B7F" w:rsidRDefault="00DE33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U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/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4B7C985" w14:textId="117EBBE0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9BAC3CA" w14:textId="443D86B6" w:rsidR="003576F7" w:rsidRPr="0089031E" w:rsidRDefault="00DE33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CF5F95E" w14:textId="1A337C8A" w:rsidR="003576F7" w:rsidRPr="0089031E" w:rsidRDefault="00DE33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36C74F3" w14:textId="612B730E" w:rsidR="003576F7" w:rsidRPr="0089031E" w:rsidRDefault="00504296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2CF5409" w14:textId="239699D9" w:rsidR="003576F7" w:rsidRPr="0089031E" w:rsidRDefault="00DE33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D7BB3B" w14:textId="4DDBDEE6" w:rsidR="003576F7" w:rsidRPr="0089031E" w:rsidRDefault="00F33F0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8</w:t>
            </w:r>
          </w:p>
        </w:tc>
      </w:tr>
      <w:tr w:rsidR="003576F7" w:rsidRPr="00510B7F" w14:paraId="00D169FB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1267BDD9" w14:textId="2FC36561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i 202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0EAEA4D" w14:textId="4A71B931" w:rsidR="003576F7" w:rsidRPr="00510B7F" w:rsidRDefault="005C2A19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F2B55DA" w14:textId="3B19DED3" w:rsidR="003576F7" w:rsidRPr="00510B7F" w:rsidRDefault="00C8439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C8969C7" w14:textId="07DA709C" w:rsidR="003576F7" w:rsidRPr="00510B7F" w:rsidRDefault="005C2A19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EABF27A" w14:textId="6594F1AF" w:rsidR="003576F7" w:rsidRPr="0089031E" w:rsidRDefault="00597254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581FD79" w14:textId="45FA478F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6E5EBEA" w14:textId="3B9D3CD5" w:rsidR="003576F7" w:rsidRPr="0089031E" w:rsidRDefault="00DE33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D984B7E" w14:textId="7431F552" w:rsidR="003576F7" w:rsidRPr="0089031E" w:rsidRDefault="00DE33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69518A8" w14:textId="00928C17" w:rsidR="003576F7" w:rsidRPr="0089031E" w:rsidRDefault="00DE33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0DFD6D9" w14:textId="1E08B638" w:rsidR="003576F7" w:rsidRPr="0089031E" w:rsidRDefault="00597254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42194D" w14:textId="7712CC92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</w:t>
            </w:r>
          </w:p>
        </w:tc>
      </w:tr>
      <w:tr w:rsidR="003576F7" w:rsidRPr="00510B7F" w14:paraId="717CB5BF" w14:textId="77777777" w:rsidTr="0089031E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7CDB6ED6" w14:textId="209C215B" w:rsidR="003576F7" w:rsidRPr="0089031E" w:rsidRDefault="003576F7" w:rsidP="004626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u 202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93811D7" w14:textId="4F434E8C" w:rsidR="003576F7" w:rsidRPr="0089031E" w:rsidRDefault="00597254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7111B21" w14:textId="06548BF3" w:rsidR="003576F7" w:rsidRPr="00510B7F" w:rsidRDefault="00C84390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64A9967" w14:textId="3F705CE9" w:rsidR="003576F7" w:rsidRPr="0089031E" w:rsidRDefault="00597254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6EBEB26" w14:textId="54A93F8B" w:rsidR="003576F7" w:rsidRPr="0089031E" w:rsidRDefault="00597254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3A8C57B" w14:textId="65444E41" w:rsidR="003576F7" w:rsidRPr="0089031E" w:rsidRDefault="0025344D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CACCDC2" w14:textId="0765C006" w:rsidR="003576F7" w:rsidRPr="0089031E" w:rsidRDefault="00DE33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C5E6FA8" w14:textId="658459BA" w:rsidR="003576F7" w:rsidRPr="0089031E" w:rsidRDefault="00DE33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DEE5440" w14:textId="1114F03A" w:rsidR="003576F7" w:rsidRPr="0089031E" w:rsidRDefault="00DE338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B22FB63" w14:textId="51F092CB" w:rsidR="003576F7" w:rsidRPr="0089031E" w:rsidRDefault="00F33F05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12BA2A" w14:textId="32CBB035" w:rsidR="003576F7" w:rsidRPr="0089031E" w:rsidRDefault="0089031E" w:rsidP="003576F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89031E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</w:t>
            </w:r>
          </w:p>
        </w:tc>
      </w:tr>
    </w:tbl>
    <w:p w14:paraId="46A9FD14" w14:textId="7FE9CB7A" w:rsidR="00510B7F" w:rsidRPr="00660D38" w:rsidRDefault="00510B7F">
      <w:pPr>
        <w:rPr>
          <w:rFonts w:ascii="Calibri" w:hAnsi="Calibri" w:cs="Calibri"/>
        </w:rPr>
      </w:pPr>
      <w:r w:rsidRPr="00510B7F">
        <w:rPr>
          <w:rFonts w:ascii="Calibri" w:hAnsi="Calibri" w:cs="Calibri"/>
          <w:i/>
          <w:iCs/>
        </w:rPr>
        <w:t>Note</w:t>
      </w:r>
      <w:r w:rsidRPr="00510B7F">
        <w:rPr>
          <w:rFonts w:ascii="Calibri" w:hAnsi="Calibri" w:cs="Calibri"/>
        </w:rPr>
        <w:t xml:space="preserve">. Y, </w:t>
      </w:r>
      <w:r w:rsidR="00B2190E">
        <w:rPr>
          <w:rFonts w:ascii="Calibri" w:hAnsi="Calibri" w:cs="Calibri"/>
        </w:rPr>
        <w:t>Y</w:t>
      </w:r>
      <w:r w:rsidRPr="00510B7F">
        <w:rPr>
          <w:rFonts w:ascii="Calibri" w:hAnsi="Calibri" w:cs="Calibri"/>
        </w:rPr>
        <w:t>es; N, No; U</w:t>
      </w:r>
      <w:r w:rsidR="00B2190E">
        <w:rPr>
          <w:rFonts w:ascii="Calibri" w:hAnsi="Calibri" w:cs="Calibri"/>
        </w:rPr>
        <w:t>/N</w:t>
      </w:r>
      <w:r w:rsidRPr="00510B7F">
        <w:rPr>
          <w:rFonts w:ascii="Calibri" w:hAnsi="Calibri" w:cs="Calibri"/>
        </w:rPr>
        <w:t xml:space="preserve">, </w:t>
      </w:r>
      <w:r w:rsidR="00B2190E">
        <w:rPr>
          <w:rFonts w:ascii="Calibri" w:hAnsi="Calibri" w:cs="Calibri"/>
        </w:rPr>
        <w:t>U</w:t>
      </w:r>
      <w:r w:rsidRPr="00510B7F">
        <w:rPr>
          <w:rFonts w:ascii="Calibri" w:hAnsi="Calibri" w:cs="Calibri"/>
        </w:rPr>
        <w:t>nclear</w:t>
      </w:r>
      <w:r w:rsidR="00B2190E">
        <w:rPr>
          <w:rFonts w:ascii="Calibri" w:hAnsi="Calibri" w:cs="Calibri"/>
        </w:rPr>
        <w:t>/</w:t>
      </w:r>
      <w:r w:rsidR="00B2190E" w:rsidRPr="00B2190E">
        <w:rPr>
          <w:rFonts w:ascii="Calibri" w:hAnsi="Calibri" w:cs="Calibri"/>
        </w:rPr>
        <w:t>Not applicable</w:t>
      </w:r>
    </w:p>
    <w:sectPr w:rsidR="00510B7F" w:rsidRPr="00660D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C42D9" w14:textId="77777777" w:rsidR="00826706" w:rsidRDefault="00826706" w:rsidP="00B02808">
      <w:r>
        <w:separator/>
      </w:r>
    </w:p>
  </w:endnote>
  <w:endnote w:type="continuationSeparator" w:id="0">
    <w:p w14:paraId="292ECD50" w14:textId="77777777" w:rsidR="00826706" w:rsidRDefault="00826706" w:rsidP="00B028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5016F1" w14:textId="77777777" w:rsidR="00826706" w:rsidRDefault="00826706" w:rsidP="00B02808">
      <w:r>
        <w:separator/>
      </w:r>
    </w:p>
  </w:footnote>
  <w:footnote w:type="continuationSeparator" w:id="0">
    <w:p w14:paraId="5CD1CFFA" w14:textId="77777777" w:rsidR="00826706" w:rsidRDefault="00826706" w:rsidP="00B028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834"/>
    <w:rsid w:val="000443BE"/>
    <w:rsid w:val="0005392A"/>
    <w:rsid w:val="00117DC2"/>
    <w:rsid w:val="001229A1"/>
    <w:rsid w:val="00133D8A"/>
    <w:rsid w:val="00137FA5"/>
    <w:rsid w:val="001A1A8E"/>
    <w:rsid w:val="0025344D"/>
    <w:rsid w:val="002C7B54"/>
    <w:rsid w:val="002E32B2"/>
    <w:rsid w:val="002E687C"/>
    <w:rsid w:val="002E78DF"/>
    <w:rsid w:val="00315E4A"/>
    <w:rsid w:val="003303BD"/>
    <w:rsid w:val="003576F7"/>
    <w:rsid w:val="00370F31"/>
    <w:rsid w:val="003C046D"/>
    <w:rsid w:val="003D5877"/>
    <w:rsid w:val="003D7EC3"/>
    <w:rsid w:val="003E6522"/>
    <w:rsid w:val="004169EC"/>
    <w:rsid w:val="00452524"/>
    <w:rsid w:val="0046264F"/>
    <w:rsid w:val="00474CE9"/>
    <w:rsid w:val="004815C4"/>
    <w:rsid w:val="004E4BB1"/>
    <w:rsid w:val="00504296"/>
    <w:rsid w:val="00510B7F"/>
    <w:rsid w:val="00536E39"/>
    <w:rsid w:val="00573CB0"/>
    <w:rsid w:val="00597254"/>
    <w:rsid w:val="005A2478"/>
    <w:rsid w:val="005C2A19"/>
    <w:rsid w:val="005F3EE8"/>
    <w:rsid w:val="0060560A"/>
    <w:rsid w:val="006166E5"/>
    <w:rsid w:val="00631420"/>
    <w:rsid w:val="00660D38"/>
    <w:rsid w:val="006640B2"/>
    <w:rsid w:val="006C5550"/>
    <w:rsid w:val="006D5596"/>
    <w:rsid w:val="007022DC"/>
    <w:rsid w:val="00707834"/>
    <w:rsid w:val="00777411"/>
    <w:rsid w:val="007921B1"/>
    <w:rsid w:val="007D0E89"/>
    <w:rsid w:val="007F3607"/>
    <w:rsid w:val="00826706"/>
    <w:rsid w:val="0089031E"/>
    <w:rsid w:val="0090324E"/>
    <w:rsid w:val="00905700"/>
    <w:rsid w:val="009368F1"/>
    <w:rsid w:val="0095376D"/>
    <w:rsid w:val="009609DD"/>
    <w:rsid w:val="009700D9"/>
    <w:rsid w:val="00992825"/>
    <w:rsid w:val="00A17F85"/>
    <w:rsid w:val="00A552B4"/>
    <w:rsid w:val="00AA65DC"/>
    <w:rsid w:val="00AD6A6F"/>
    <w:rsid w:val="00B02808"/>
    <w:rsid w:val="00B2190E"/>
    <w:rsid w:val="00B63AA5"/>
    <w:rsid w:val="00BD5263"/>
    <w:rsid w:val="00C46332"/>
    <w:rsid w:val="00C46A38"/>
    <w:rsid w:val="00C84390"/>
    <w:rsid w:val="00CA6DF0"/>
    <w:rsid w:val="00D4588A"/>
    <w:rsid w:val="00DE3385"/>
    <w:rsid w:val="00E4754D"/>
    <w:rsid w:val="00E816C2"/>
    <w:rsid w:val="00ED27F3"/>
    <w:rsid w:val="00F33F05"/>
    <w:rsid w:val="00F6438E"/>
    <w:rsid w:val="00F70755"/>
    <w:rsid w:val="00FA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765B27"/>
  <w15:chartTrackingRefBased/>
  <w15:docId w15:val="{229385E4-1345-4D15-BE4C-2EEAF04F0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28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28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28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2808"/>
    <w:rPr>
      <w:sz w:val="18"/>
      <w:szCs w:val="18"/>
    </w:rPr>
  </w:style>
  <w:style w:type="table" w:styleId="a7">
    <w:name w:val="Table Grid"/>
    <w:basedOn w:val="a1"/>
    <w:uiPriority w:val="39"/>
    <w:rsid w:val="00B02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510B7F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510B7F"/>
    <w:rPr>
      <w:color w:val="954F72"/>
      <w:u w:val="single"/>
    </w:rPr>
  </w:style>
  <w:style w:type="paragraph" w:customStyle="1" w:styleId="msonormal0">
    <w:name w:val="msonormal"/>
    <w:basedOn w:val="a"/>
    <w:rsid w:val="00510B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10B7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10B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7">
    <w:name w:val="font7"/>
    <w:basedOn w:val="a"/>
    <w:rsid w:val="00510B7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">
    <w:name w:val="xl65"/>
    <w:basedOn w:val="a"/>
    <w:rsid w:val="00510B7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10B7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10B7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510B7F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510B7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uto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510B7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510B7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510B7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510B7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3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4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9</cp:revision>
  <dcterms:created xsi:type="dcterms:W3CDTF">2024-01-28T14:10:00Z</dcterms:created>
  <dcterms:modified xsi:type="dcterms:W3CDTF">2024-04-28T13:10:00Z</dcterms:modified>
</cp:coreProperties>
</file>